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F5D" w:rsidRPr="00AC5D3C" w:rsidRDefault="00304F5D" w:rsidP="00304F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AC5D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C5D3C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AC5D3C">
        <w:rPr>
          <w:rFonts w:ascii="Times New Roman" w:hAnsi="Times New Roman" w:cs="Times New Roman"/>
          <w:b/>
          <w:sz w:val="24"/>
          <w:szCs w:val="24"/>
        </w:rPr>
        <w:t xml:space="preserve"> Overview of beta-cell autoantibody assessments in the RODAM Study popul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56"/>
        <w:gridCol w:w="2646"/>
        <w:gridCol w:w="3685"/>
        <w:gridCol w:w="3119"/>
        <w:gridCol w:w="2628"/>
      </w:tblGrid>
      <w:tr w:rsidR="00304F5D" w:rsidRPr="006D4BF1" w:rsidTr="00AA102A"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C5D3C">
              <w:rPr>
                <w:rFonts w:ascii="Times New Roman" w:hAnsi="Times New Roman" w:cs="Times New Roman"/>
                <w:b/>
              </w:rPr>
              <w:t>Beta-cell autoantibody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C5D3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C5D3C">
              <w:rPr>
                <w:rFonts w:ascii="Times New Roman" w:hAnsi="Times New Roman" w:cs="Times New Roman"/>
                <w:b/>
              </w:rPr>
              <w:t>Sample characteristic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C5D3C">
              <w:rPr>
                <w:rFonts w:ascii="Times New Roman" w:hAnsi="Times New Roman" w:cs="Times New Roman"/>
                <w:b/>
              </w:rPr>
              <w:t>Assay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A41CB">
              <w:rPr>
                <w:rFonts w:ascii="Times New Roman" w:hAnsi="Times New Roman" w:cs="Times New Roman"/>
                <w:b/>
              </w:rPr>
              <w:t>Cut-off to define positivity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A41CB">
              <w:rPr>
                <w:rFonts w:ascii="Times New Roman" w:hAnsi="Times New Roman" w:cs="Times New Roman"/>
                <w:b/>
              </w:rPr>
              <w:t>Intra-assay coefficient of variation</w:t>
            </w:r>
          </w:p>
        </w:tc>
      </w:tr>
      <w:tr w:rsidR="00304F5D" w:rsidRPr="00AC5D3C" w:rsidTr="00AA102A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GAD65Ab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5,898</w:t>
            </w:r>
          </w:p>
        </w:tc>
        <w:tc>
          <w:tcPr>
            <w:tcW w:w="264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1CB">
              <w:rPr>
                <w:rFonts w:ascii="Times New Roman" w:hAnsi="Times New Roman" w:cs="Times New Roman"/>
              </w:rPr>
              <w:t>Rural Ghana: 1,111</w:t>
            </w:r>
          </w:p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1CB">
              <w:rPr>
                <w:rFonts w:ascii="Times New Roman" w:hAnsi="Times New Roman" w:cs="Times New Roman"/>
              </w:rPr>
              <w:t>Urban Ghana: 1,455</w:t>
            </w:r>
          </w:p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1CB">
              <w:rPr>
                <w:rFonts w:ascii="Times New Roman" w:hAnsi="Times New Roman" w:cs="Times New Roman"/>
              </w:rPr>
              <w:t>Europe: 3,332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C5D3C">
              <w:rPr>
                <w:rFonts w:ascii="Times New Roman" w:hAnsi="Times New Roman" w:cs="Times New Roman"/>
              </w:rPr>
              <w:t>Radioligand</w:t>
            </w:r>
            <w:proofErr w:type="spellEnd"/>
            <w:r w:rsidRPr="00AC5D3C">
              <w:rPr>
                <w:rFonts w:ascii="Times New Roman" w:hAnsi="Times New Roman" w:cs="Times New Roman"/>
              </w:rPr>
              <w:t xml:space="preserve"> binding assay (RBA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C5D3C">
              <w:rPr>
                <w:rFonts w:ascii="Times New Roman" w:hAnsi="Times New Roman" w:cs="Times New Roman"/>
                <w:lang w:val="sv-SE"/>
              </w:rPr>
              <w:t xml:space="preserve">Ghana: &gt;121 U/mL </w:t>
            </w:r>
            <w:r w:rsidRPr="00AC5D3C">
              <w:rPr>
                <w:rFonts w:ascii="Times New Roman" w:hAnsi="Times New Roman" w:cs="Times New Roman"/>
                <w:lang w:val="sv-SE"/>
              </w:rPr>
              <w:br w:type="textWrapping" w:clear="all"/>
              <w:t xml:space="preserve">Europe: &gt;97 U/mL </w:t>
            </w:r>
          </w:p>
        </w:tc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1-10%</w:t>
            </w:r>
          </w:p>
        </w:tc>
      </w:tr>
      <w:tr w:rsidR="00304F5D" w:rsidRPr="00AC5D3C" w:rsidTr="00AA102A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GAD65Ab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64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  <w:lang w:val="en-GB"/>
              </w:rPr>
              <w:t xml:space="preserve">Rural Ghana: 25 </w:t>
            </w:r>
            <w:r w:rsidRPr="00AC5D3C">
              <w:rPr>
                <w:rFonts w:ascii="Times New Roman" w:hAnsi="Times New Roman" w:cs="Times New Roman"/>
                <w:lang w:val="en-GB"/>
              </w:rPr>
              <w:br w:type="textWrapping" w:clear="all"/>
              <w:t xml:space="preserve">Urban Ghana: 31 </w:t>
            </w:r>
            <w:r w:rsidRPr="00AC5D3C">
              <w:rPr>
                <w:rFonts w:ascii="Times New Roman" w:hAnsi="Times New Roman" w:cs="Times New Roman"/>
                <w:lang w:val="en-GB"/>
              </w:rPr>
              <w:br w:type="textWrapping" w:clear="all"/>
              <w:t>Europe: 70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 xml:space="preserve">Enzyme-linked </w:t>
            </w:r>
            <w:proofErr w:type="spellStart"/>
            <w:r w:rsidRPr="00AC5D3C">
              <w:rPr>
                <w:rFonts w:ascii="Times New Roman" w:hAnsi="Times New Roman" w:cs="Times New Roman"/>
              </w:rPr>
              <w:t>immunosorbent</w:t>
            </w:r>
            <w:proofErr w:type="spellEnd"/>
            <w:r w:rsidRPr="00AC5D3C">
              <w:rPr>
                <w:rFonts w:ascii="Times New Roman" w:hAnsi="Times New Roman" w:cs="Times New Roman"/>
              </w:rPr>
              <w:t xml:space="preserve"> assay (ELISA) by </w:t>
            </w:r>
            <w:proofErr w:type="spellStart"/>
            <w:r w:rsidRPr="00AC5D3C">
              <w:rPr>
                <w:rFonts w:ascii="Times New Roman" w:hAnsi="Times New Roman" w:cs="Times New Roman"/>
              </w:rPr>
              <w:t>Kronus</w:t>
            </w:r>
            <w:proofErr w:type="spellEnd"/>
            <w:r w:rsidRPr="00AC5D3C">
              <w:rPr>
                <w:rFonts w:ascii="Times New Roman" w:hAnsi="Times New Roman" w:cs="Times New Roman"/>
              </w:rPr>
              <w:t>, Boise, USA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&gt;5 U/mL</w:t>
            </w:r>
          </w:p>
        </w:tc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3-16%</w:t>
            </w:r>
          </w:p>
        </w:tc>
      </w:tr>
      <w:tr w:rsidR="00304F5D" w:rsidRPr="00AC5D3C" w:rsidTr="00AA102A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GAD65Ab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64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1CB">
              <w:rPr>
                <w:rFonts w:ascii="Times New Roman" w:hAnsi="Times New Roman" w:cs="Times New Roman"/>
              </w:rPr>
              <w:t xml:space="preserve">Rural Ghana: 84 </w:t>
            </w:r>
            <w:r w:rsidRPr="009A41CB">
              <w:rPr>
                <w:rFonts w:ascii="Times New Roman" w:hAnsi="Times New Roman" w:cs="Times New Roman"/>
              </w:rPr>
              <w:br w:type="textWrapping" w:clear="all"/>
              <w:t>(42 DM and 42 age-matched non-DM)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ELISA by DRG International, Inc., EIA, USA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&gt;1.05 U/mL</w:t>
            </w:r>
          </w:p>
        </w:tc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5%</w:t>
            </w:r>
          </w:p>
        </w:tc>
      </w:tr>
      <w:tr w:rsidR="00304F5D" w:rsidRPr="00AC5D3C" w:rsidTr="00AA102A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GAD65Ab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646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9A41CB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1CB">
              <w:rPr>
                <w:rFonts w:ascii="Times New Roman" w:hAnsi="Times New Roman" w:cs="Times New Roman"/>
              </w:rPr>
              <w:t xml:space="preserve">Berlin: 140 </w:t>
            </w:r>
            <w:r w:rsidRPr="009A41CB">
              <w:rPr>
                <w:rFonts w:ascii="Times New Roman" w:hAnsi="Times New Roman" w:cs="Times New Roman"/>
              </w:rPr>
              <w:br w:type="textWrapping" w:clear="all"/>
              <w:t>(70 DM and 70 age- and sex-matched non-DM)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 xml:space="preserve">Luciferase </w:t>
            </w:r>
            <w:proofErr w:type="spellStart"/>
            <w:r w:rsidRPr="00AC5D3C">
              <w:rPr>
                <w:rFonts w:ascii="Times New Roman" w:hAnsi="Times New Roman" w:cs="Times New Roman"/>
              </w:rPr>
              <w:t>immunoprecipitation</w:t>
            </w:r>
            <w:proofErr w:type="spellEnd"/>
            <w:r w:rsidRPr="00AC5D3C">
              <w:rPr>
                <w:rFonts w:ascii="Times New Roman" w:hAnsi="Times New Roman" w:cs="Times New Roman"/>
              </w:rPr>
              <w:t xml:space="preserve"> system (LIPS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  <w:lang w:val="en-GB"/>
              </w:rPr>
              <w:t>≥12.5 U/mL</w:t>
            </w:r>
          </w:p>
        </w:tc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13%</w:t>
            </w:r>
          </w:p>
        </w:tc>
      </w:tr>
      <w:tr w:rsidR="00304F5D" w:rsidRPr="00AC5D3C" w:rsidTr="00AA102A">
        <w:tc>
          <w:tcPr>
            <w:tcW w:w="1668" w:type="dxa"/>
            <w:tcBorders>
              <w:top w:val="single" w:sz="8" w:space="0" w:color="auto"/>
              <w:bottom w:val="single" w:sz="12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ZnT8Ab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12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646" w:type="dxa"/>
            <w:tcBorders>
              <w:top w:val="single" w:sz="8" w:space="0" w:color="auto"/>
              <w:bottom w:val="single" w:sz="12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 xml:space="preserve">Rural Ghana: 141 </w:t>
            </w:r>
            <w:r w:rsidRPr="00AC5D3C">
              <w:rPr>
                <w:rFonts w:ascii="Times New Roman" w:hAnsi="Times New Roman" w:cs="Times New Roman"/>
              </w:rPr>
              <w:br w:type="textWrapping" w:clear="all"/>
              <w:t>Europe: 146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12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C5D3C">
              <w:rPr>
                <w:rFonts w:ascii="Times New Roman" w:hAnsi="Times New Roman" w:cs="Times New Roman"/>
              </w:rPr>
              <w:t>Radioligand</w:t>
            </w:r>
            <w:proofErr w:type="spellEnd"/>
            <w:r w:rsidRPr="00AC5D3C">
              <w:rPr>
                <w:rFonts w:ascii="Times New Roman" w:hAnsi="Times New Roman" w:cs="Times New Roman"/>
              </w:rPr>
              <w:t xml:space="preserve"> binding assay (RBA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12" w:space="0" w:color="auto"/>
            </w:tcBorders>
          </w:tcPr>
          <w:p w:rsidR="00304F5D" w:rsidRPr="0006143E" w:rsidRDefault="00304F5D" w:rsidP="00AA102A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06143E">
              <w:rPr>
                <w:rFonts w:ascii="Times New Roman" w:hAnsi="Times New Roman" w:cs="Times New Roman"/>
                <w:lang w:val="de-DE"/>
              </w:rPr>
              <w:t>&gt;10 U/ml for ZnT8R Ab</w:t>
            </w:r>
            <w:r w:rsidRPr="0006143E">
              <w:rPr>
                <w:rFonts w:ascii="Times New Roman" w:hAnsi="Times New Roman" w:cs="Times New Roman"/>
                <w:lang w:val="de-DE"/>
              </w:rPr>
              <w:br w:type="textWrapping" w:clear="all"/>
              <w:t>&gt;18 U/ml for ZnT8W Ab</w:t>
            </w:r>
          </w:p>
        </w:tc>
        <w:tc>
          <w:tcPr>
            <w:tcW w:w="2628" w:type="dxa"/>
            <w:tcBorders>
              <w:top w:val="single" w:sz="8" w:space="0" w:color="auto"/>
              <w:bottom w:val="single" w:sz="12" w:space="0" w:color="auto"/>
            </w:tcBorders>
          </w:tcPr>
          <w:p w:rsidR="00304F5D" w:rsidRPr="00AC5D3C" w:rsidRDefault="00304F5D" w:rsidP="00AA1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5D3C">
              <w:rPr>
                <w:rFonts w:ascii="Times New Roman" w:hAnsi="Times New Roman" w:cs="Times New Roman"/>
              </w:rPr>
              <w:t>1-14%</w:t>
            </w:r>
          </w:p>
        </w:tc>
      </w:tr>
    </w:tbl>
    <w:p w:rsidR="00304F5D" w:rsidRPr="00AC5D3C" w:rsidRDefault="00304F5D" w:rsidP="00304F5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5D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5D3C">
        <w:rPr>
          <w:rFonts w:ascii="Times New Roman" w:hAnsi="Times New Roman" w:cs="Times New Roman"/>
          <w:sz w:val="24"/>
          <w:szCs w:val="24"/>
        </w:rPr>
        <w:t>GAD65Ab, glutamic-acid decarboxylase 65 autoantibody; ZnT8Ab, zinc transporter-8 autoantibody</w:t>
      </w:r>
    </w:p>
    <w:p w:rsidR="00304F5D" w:rsidRDefault="00304F5D" w:rsidP="00304F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04F5D" w:rsidRDefault="00304F5D" w:rsidP="00304F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04F5D" w:rsidRDefault="00304F5D" w:rsidP="00304F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04F5D" w:rsidRPr="007B54E3" w:rsidRDefault="00304F5D" w:rsidP="00304F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S2</w:t>
      </w:r>
      <w:r w:rsidRPr="007B54E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B54E3">
        <w:rPr>
          <w:rFonts w:ascii="Times New Roman" w:hAnsi="Times New Roman" w:cs="Times New Roman"/>
          <w:b/>
          <w:sz w:val="24"/>
          <w:szCs w:val="24"/>
        </w:rPr>
        <w:t xml:space="preserve"> General characteristics of the RODAM study population, by sex and study site (N = 5,898)</w:t>
      </w:r>
    </w:p>
    <w:tbl>
      <w:tblPr>
        <w:tblW w:w="14884" w:type="dxa"/>
        <w:tblInd w:w="108" w:type="dxa"/>
        <w:tblBorders>
          <w:top w:val="single" w:sz="12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984"/>
        <w:gridCol w:w="1843"/>
        <w:gridCol w:w="1843"/>
        <w:gridCol w:w="2126"/>
      </w:tblGrid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5,898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n</w:t>
            </w:r>
          </w:p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2,22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omen</w:t>
            </w:r>
          </w:p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3,66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ind w:left="-108" w:right="-108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ural Ghana</w:t>
            </w:r>
          </w:p>
          <w:p w:rsidR="00304F5D" w:rsidRPr="007B54E3" w:rsidRDefault="00304F5D" w:rsidP="00AA102A">
            <w:pPr>
              <w:spacing w:after="60" w:line="240" w:lineRule="auto"/>
              <w:ind w:left="-108" w:right="-108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1,111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-108" w:right="-108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rban Ghana</w:t>
            </w:r>
          </w:p>
          <w:p w:rsidR="00304F5D" w:rsidRPr="007B54E3" w:rsidRDefault="00304F5D" w:rsidP="00AA102A">
            <w:pPr>
              <w:spacing w:after="60" w:line="240" w:lineRule="auto"/>
              <w:ind w:left="-108" w:right="-108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1,45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ind w:left="-108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urope</w:t>
            </w:r>
          </w:p>
          <w:p w:rsidR="00304F5D" w:rsidRPr="007B54E3" w:rsidRDefault="00304F5D" w:rsidP="00AA102A">
            <w:pPr>
              <w:spacing w:after="60" w:line="240" w:lineRule="auto"/>
              <w:ind w:left="-108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3,332)</w:t>
            </w:r>
          </w:p>
        </w:tc>
      </w:tr>
    </w:tbl>
    <w:tbl>
      <w:tblPr>
        <w:tblStyle w:val="TableGrid"/>
        <w:tblW w:w="5132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5"/>
      </w:tblGrid>
      <w:tr w:rsidR="00304F5D" w:rsidRPr="007B54E3" w:rsidTr="00AA102A">
        <w:tc>
          <w:tcPr>
            <w:tcW w:w="5000" w:type="pct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B54E3">
              <w:rPr>
                <w:rFonts w:ascii="Times New Roman" w:hAnsi="Times New Roman" w:cs="Times New Roman"/>
                <w:b/>
                <w:lang w:val="en-GB"/>
              </w:rPr>
              <w:t>Socio-demographic characteristics</w:t>
            </w:r>
          </w:p>
        </w:tc>
      </w:tr>
    </w:tbl>
    <w:tbl>
      <w:tblPr>
        <w:tblW w:w="148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984"/>
        <w:gridCol w:w="1843"/>
        <w:gridCol w:w="1843"/>
        <w:gridCol w:w="2126"/>
      </w:tblGrid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(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r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1 ± 11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8 ± 12.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.7 ± 11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8.4 ± 14.4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.3 ± 11.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.7 ± 11.0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 (female, 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2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.0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1.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.7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ngth of stay in Europe (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r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3 ± 8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1 ± 9.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3 ± 8.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3 ± 8.8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gration generation (1st, 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.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.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.1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ucatio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-108" w:right="-108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-108" w:right="-108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-108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e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elementar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.2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.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1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ower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6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.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.4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medi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.4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igh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.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.1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upatio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manu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5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ind w:left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u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8.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3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4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.5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ing (ever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5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9</w:t>
            </w:r>
          </w:p>
        </w:tc>
      </w:tr>
      <w:tr w:rsidR="00304F5D" w:rsidRPr="007B54E3" w:rsidTr="00AA102A">
        <w:tblPrEx>
          <w:shd w:val="clear" w:color="auto" w:fill="FFFFFF" w:themeFill="background1"/>
        </w:tblPrEx>
        <w:trPr>
          <w:trHeight w:val="421"/>
        </w:trPr>
        <w:tc>
          <w:tcPr>
            <w:tcW w:w="14884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B54E3">
              <w:rPr>
                <w:rFonts w:ascii="Times New Roman" w:hAnsi="Times New Roman" w:cs="Times New Roman"/>
                <w:b/>
                <w:lang w:val="en-GB"/>
              </w:rPr>
              <w:t>Clinical characteristics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yes, 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5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betes in family (yes, 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8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ration of diabetes (year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0 (1.0-11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0 (2.0-11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0 (1.0-11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5 (1.0-13.0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 (1.0-9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0 (2.0-11.0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ting glucose (</w:t>
            </w: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mol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 ± 1.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5 ± 2.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3 ± 1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1 ± 1.6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6 ± 2.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3 ± 1.6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bA1c (</w:t>
            </w: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mol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</w:t>
            </w: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l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3 ± 12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3 ± 12.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1 ± 11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.2 ± 9.7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8 ± 15.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.0 ± 10.2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bA1c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7 ± 1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7 ± 1.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6 ± 1.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1 ± 0.9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7 ± 1.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8 ± 0.9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D65Ab (U/m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.8 (5.5-35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4 (6.4-38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.9 (4.8-33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.4 (10.8-71.3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.0 (12.3-49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</w:rPr>
              <w:t>11.9 (3.0-22.8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D65Ab positivity (yes, 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4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-reactive protein (mg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 (0.2-2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 (0.2-1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 (0.3-3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 (0.2-2.9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 (0.2-3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 (0.2-2.2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rrent fever (yes, 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3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3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tory of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v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st 2 </w:t>
            </w: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ks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yes, 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.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7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8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LAT (U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3 (14.9-25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9 (17.5-30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6 (13.9-22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7 (14.9-24.8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4 (15.0-25.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4 (14.8-25.9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AT (U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4 (25.7-39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4 (28.5-42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.5 (24.4-36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9 (30.3-43.0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4 (28.7-41.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6 (23.9-35.8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AT/ALA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 (1.3-2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5 (1.2-1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 (1.4-2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9 (1.5-2.3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 (1.4-2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5 (1.2-1.8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T (U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6 (23.0-42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6 (26.8-51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.8 (21.6-37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.4 (22.3-42.3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5 (23.9-43.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6 (22.9-42.8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rum </w:t>
            </w: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atinine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µ</w:t>
            </w: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l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0 (71.7-95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.4 (86.6-107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5.9 (67.9-85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.3 (70.1-92.5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8 (71.5-95.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7 (72.4-97.0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FR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l/min/1.73 m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3 (0.46-0.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4 (0.47-0.6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2 (0.46-0.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4 (0.46-0.64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2 (0.45-0.5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3 (0.47-0.61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inary albumin (mg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 (4.0-11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 (4.0-11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 (4.0-11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 (4.0-8.5)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 (4.0-14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 (4.0-11.9)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croalbuminuria</w:t>
            </w:r>
            <w:proofErr w:type="spellEnd"/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.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</w:tr>
    </w:tbl>
    <w:tbl>
      <w:tblPr>
        <w:tblStyle w:val="TableGrid"/>
        <w:tblW w:w="5132" w:type="pct"/>
        <w:tblInd w:w="108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5"/>
      </w:tblGrid>
      <w:tr w:rsidR="00304F5D" w:rsidRPr="007B54E3" w:rsidTr="00AA102A">
        <w:tc>
          <w:tcPr>
            <w:tcW w:w="5000" w:type="pct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B54E3">
              <w:rPr>
                <w:rFonts w:ascii="Times New Roman" w:hAnsi="Times New Roman" w:cs="Times New Roman"/>
                <w:b/>
                <w:lang w:val="en-GB"/>
              </w:rPr>
              <w:t>Morphometric characteristics</w:t>
            </w:r>
          </w:p>
        </w:tc>
      </w:tr>
    </w:tbl>
    <w:tbl>
      <w:tblPr>
        <w:tblW w:w="148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984"/>
        <w:gridCol w:w="1843"/>
        <w:gridCol w:w="1843"/>
        <w:gridCol w:w="2126"/>
      </w:tblGrid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dy mass index (kg/m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.1 ± 5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.2 ± 4.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3 ± 5.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5 ± 4.2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.9 ± 5.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8 ± 5.0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ind w:firstLine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verweight (yes, 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.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0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ind w:firstLine="33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esity (yes, 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7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 circumference (c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4 ± 12.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8 ± 12.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1.9 ± 12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.1 ± 10.7</w:t>
            </w:r>
          </w:p>
        </w:tc>
        <w:tc>
          <w:tcPr>
            <w:tcW w:w="1843" w:type="dxa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3 ± 11.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9 ± 12.0</w:t>
            </w:r>
          </w:p>
        </w:tc>
      </w:tr>
      <w:tr w:rsidR="00304F5D" w:rsidRPr="007B54E3" w:rsidTr="00AA102A">
        <w:trPr>
          <w:trHeight w:val="170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dominal obesity (yes, 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.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7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4F5D" w:rsidRPr="007B54E3" w:rsidRDefault="00304F5D" w:rsidP="00AA102A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B54E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9.0</w:t>
            </w:r>
          </w:p>
        </w:tc>
      </w:tr>
    </w:tbl>
    <w:p w:rsidR="00304F5D" w:rsidRPr="00B22828" w:rsidRDefault="00304F5D" w:rsidP="00304F5D">
      <w:pPr>
        <w:ind w:right="-598"/>
        <w:jc w:val="both"/>
        <w:rPr>
          <w:rFonts w:ascii="Times New Roman" w:hAnsi="Times New Roman" w:cs="Times New Roman"/>
          <w:sz w:val="24"/>
          <w:szCs w:val="24"/>
        </w:rPr>
      </w:pPr>
      <w:r w:rsidRPr="007B54E3">
        <w:rPr>
          <w:rFonts w:ascii="Times New Roman" w:hAnsi="Times New Roman" w:cs="Times New Roman"/>
          <w:sz w:val="24"/>
          <w:szCs w:val="24"/>
        </w:rPr>
        <w:t>Data are presented as mean ± standard deviation for normally distributed continuous variables, as median (interquartile range) for skewed continuous variables, and as percentage for categorical variables.</w:t>
      </w:r>
      <w:r>
        <w:rPr>
          <w:rFonts w:ascii="Times New Roman" w:hAnsi="Times New Roman" w:cs="Times New Roman"/>
          <w:sz w:val="24"/>
          <w:szCs w:val="24"/>
        </w:rPr>
        <w:t xml:space="preserve"> *, defined as fasting plasma glucose ≥7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>/L or use of glucose-lowering medication or self-reported diabetes</w:t>
      </w:r>
    </w:p>
    <w:p w:rsidR="00E10046" w:rsidRDefault="00E10046">
      <w:bookmarkStart w:id="0" w:name="_GoBack"/>
      <w:bookmarkEnd w:id="0"/>
    </w:p>
    <w:sectPr w:rsidR="00E10046" w:rsidSect="006D4BF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F5D"/>
    <w:rsid w:val="0019679A"/>
    <w:rsid w:val="002F36CF"/>
    <w:rsid w:val="00304F5D"/>
    <w:rsid w:val="00522011"/>
    <w:rsid w:val="0057447F"/>
    <w:rsid w:val="00601EC1"/>
    <w:rsid w:val="006169C1"/>
    <w:rsid w:val="006A69DF"/>
    <w:rsid w:val="00927732"/>
    <w:rsid w:val="00932261"/>
    <w:rsid w:val="00CD36A0"/>
    <w:rsid w:val="00E10046"/>
    <w:rsid w:val="00E8756D"/>
    <w:rsid w:val="00F079FF"/>
    <w:rsid w:val="00F56E9B"/>
    <w:rsid w:val="00FC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F5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F5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0-04-23T11:40:00Z</dcterms:created>
  <dcterms:modified xsi:type="dcterms:W3CDTF">2020-04-23T11:41:00Z</dcterms:modified>
</cp:coreProperties>
</file>